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760"/>
        <w:gridCol w:w="1394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ndmark numbe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ndmark nam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ndmark typ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-most median tip of maxilla (PL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section of frontals and parietals (PL2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-most median point of foramen magnum (PL3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-most point of molar row crowns (A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-most point of molar row crowns (A2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-most median point of skull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sal-most median point of skull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median end of suture between nasal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median end of suture between parietal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-most point of otic capsul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ntral-most point of otic capsul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ral-most point of zygomatic arc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3:17:00Z</dcterms:created>
  <dc:creator>schunke</dc:creator>
  <dc:description/>
  <cp:keywords/>
  <dc:language>en-US</dc:language>
  <cp:lastModifiedBy>schunke</cp:lastModifiedBy>
  <dcterms:modified xsi:type="dcterms:W3CDTF">2011-12-13T13:18:00Z</dcterms:modified>
  <cp:revision>1</cp:revision>
  <dc:subject/>
  <dc:title>Landmark number</dc:title>
</cp:coreProperties>
</file>